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081"/>
        <w:gridCol w:w="2199"/>
        <w:gridCol w:w="2199"/>
        <w:gridCol w:w="2201"/>
        <w:gridCol w:w="1982"/>
        <w:gridCol w:w="2106"/>
        <w:gridCol w:w="2018"/>
      </w:tblGrid>
      <w:tr w:rsidR="00965690" w:rsidRPr="00965690" w:rsidTr="00965690">
        <w:trPr>
          <w:trHeight w:val="315"/>
        </w:trPr>
        <w:tc>
          <w:tcPr>
            <w:tcW w:w="2939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upplementary table 2. OR (95%CI) of seven chemotherapy regimens of five endpoints.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0" w:name="_GoBack"/>
            <w:bookmarkEnd w:id="0"/>
          </w:p>
        </w:tc>
      </w:tr>
      <w:tr w:rsidR="00965690" w:rsidRPr="00965690" w:rsidTr="00965690">
        <w:trPr>
          <w:trHeight w:val="315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5690" w:rsidRPr="00965690" w:rsidRDefault="00965690" w:rsidP="0096569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OR (95%CI) </w:t>
            </w:r>
          </w:p>
        </w:tc>
      </w:tr>
      <w:tr w:rsidR="00965690" w:rsidRPr="00965690" w:rsidTr="00965690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nemi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5690" w:rsidRPr="00965690" w:rsidTr="00965690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BV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</w:pPr>
            <w:r w:rsidRPr="0096569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7.13 (1.12, 54.7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</w:pPr>
            <w:r w:rsidRPr="0096569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31.87 (1.44, 1548.3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8.85 (0.67, 138.76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2.17 (0.16, 36.9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5.66 (0.15, 262.4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6.74 (0.46, 125.78)</w:t>
            </w:r>
          </w:p>
        </w:tc>
      </w:tr>
      <w:tr w:rsidR="00965690" w:rsidRPr="00965690" w:rsidTr="00965690">
        <w:trPr>
          <w:trHeight w:val="315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</w:pPr>
            <w:r w:rsidRPr="0096569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0.14 (0.02, 0.9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ACOPP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4.50 (0.09, 337.1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25 (0.04, 36.07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31 (0.04, 2.11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80 (0.01, 54.3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93 (0.03, 27.01)</w:t>
            </w:r>
          </w:p>
        </w:tc>
      </w:tr>
      <w:tr w:rsidR="00965690" w:rsidRPr="00965690" w:rsidTr="00965690">
        <w:trPr>
          <w:trHeight w:val="315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</w:pPr>
            <w:r w:rsidRPr="0096569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0.03 (0.00, 0.6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22 (0.00, 11.3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nford V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28 (0.00, 17.71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07 (0.00, 4.5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18 (0.00, 23.7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21 (0.00, 12.32)</w:t>
            </w:r>
          </w:p>
        </w:tc>
      </w:tr>
      <w:tr w:rsidR="00965690" w:rsidRPr="00965690" w:rsidTr="00965690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11 (0.01, 1.5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80 (0.03, 22.3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3.56 (0.06, 370.0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MOPP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24 (0.01, 11.96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63 (0.01, 24.4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74 (0.05, 9.72)</w:t>
            </w:r>
          </w:p>
        </w:tc>
      </w:tr>
      <w:tr w:rsidR="00965690" w:rsidRPr="00965690" w:rsidTr="00965690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46 (0.03, 6.3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3.27 (0.47, 23.2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4.76 (0.22, 1679.8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4.15 (0.08, 177.06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COPP+ABV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2.65 (0.02, 228.1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3.07 (0.06, 137.71)</w:t>
            </w:r>
          </w:p>
        </w:tc>
      </w:tr>
      <w:tr w:rsidR="00965690" w:rsidRPr="00965690" w:rsidTr="00965690">
        <w:trPr>
          <w:trHeight w:val="315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18 (0.00, 6.7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25 (0.02, 91.3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5.54 (0.04, 1288.4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58 (0.04, 67.87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38 (0.00, 41.45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PP+ABV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19 (0.09, 15.83)</w:t>
            </w:r>
          </w:p>
        </w:tc>
      </w:tr>
      <w:tr w:rsidR="00965690" w:rsidRPr="00965690" w:rsidTr="00965690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15 (0.01, 2.1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07 (0.04, 31.9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4.78 (0.08, 563.1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34 (0.10, 19.32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33 (0.01, 16.26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84 (0.06, 10.8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MOPP+ABVD</w:t>
            </w:r>
          </w:p>
        </w:tc>
      </w:tr>
      <w:tr w:rsidR="00965690" w:rsidRPr="00965690" w:rsidTr="00965690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hrombocytopeni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5690" w:rsidRPr="00965690" w:rsidTr="00965690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BV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</w:pPr>
            <w:r w:rsidRPr="0096569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17.54 (3.49, 136.8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08 (0.02, 94.6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</w:pPr>
            <w:r w:rsidRPr="0096569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21.38 (1.53, 333.04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7.28 (0.59, 120.78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4.97 (0.12, 226.8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3.70 (0.91, 214.19)</w:t>
            </w:r>
          </w:p>
        </w:tc>
      </w:tr>
      <w:tr w:rsidR="00965690" w:rsidRPr="00965690" w:rsidTr="00965690">
        <w:trPr>
          <w:trHeight w:val="315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</w:pPr>
            <w:r w:rsidRPr="0096569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0.06 (0.01, 0.2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ACOPP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06 (0.00, 6.78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21 (0.04, 25.84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41 (0.06, 2.66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28 (0.00, 16.24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77 (0.02, 17.69)</w:t>
            </w:r>
          </w:p>
        </w:tc>
      </w:tr>
      <w:tr w:rsidR="00965690" w:rsidRPr="00965690" w:rsidTr="00965690">
        <w:trPr>
          <w:trHeight w:val="315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93 (0.01, 61.1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7.60 (0.15, 1521.6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nford V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9.92 (0.11, 2772.17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6.97 (0.04, 955.49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4.63 (0.02, 1041.9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2.97 (0.08, 1643.53)</w:t>
            </w:r>
          </w:p>
        </w:tc>
      </w:tr>
      <w:tr w:rsidR="00965690" w:rsidRPr="00965690" w:rsidTr="00965690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</w:pPr>
            <w:r w:rsidRPr="0096569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0.05 (0.00, 0.6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82 (0.04, 25.3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05 (0.00, 8.9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MOPP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34 (0.01, 13.75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23 (0.01, 9.7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65 (0.04, 8.25)</w:t>
            </w:r>
          </w:p>
        </w:tc>
      </w:tr>
      <w:tr w:rsidR="00965690" w:rsidRPr="00965690" w:rsidTr="00965690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14 (0.01, 1.7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2.46 (0.38, 17.2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14 (0.00, 25.2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2.94 (0.07, 131.29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COPP+ABV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68 (0.01, 70.9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90 (0.04, 78.85)</w:t>
            </w:r>
          </w:p>
        </w:tc>
      </w:tr>
      <w:tr w:rsidR="00965690" w:rsidRPr="00965690" w:rsidTr="00965690">
        <w:trPr>
          <w:trHeight w:val="315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20 (0.00, 8.08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3.56 (0.06, 253.6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22 (0.00, 63.1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4.31 (0.10, 185.69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46 (0.01, 160.12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PP+ABV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2.76 (0.19, 36.24)</w:t>
            </w:r>
          </w:p>
        </w:tc>
      </w:tr>
      <w:tr w:rsidR="00965690" w:rsidRPr="00965690" w:rsidTr="00965690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07 (0.00, 1.0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29 (0.06, 40.3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08 (0.00, 12.7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54 (0.12, 23.56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53 (0.01, 26.67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36 (0.03, 5.3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MOPP+ABVD</w:t>
            </w:r>
          </w:p>
        </w:tc>
      </w:tr>
      <w:tr w:rsidR="00965690" w:rsidRPr="00965690" w:rsidTr="00965690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eutropeni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5690" w:rsidRPr="00965690" w:rsidTr="00965690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BV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3.08 (0.34, 26.7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22 (0.06, 24.2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8.31 (0.43, 166.63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21.38 (0.28, 1123.31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6.75 (0.77, 307.94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5690" w:rsidRPr="00965690" w:rsidTr="00965690">
        <w:trPr>
          <w:trHeight w:val="315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32 (0.04, 2.9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ACOPP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40 (0.01, 15.9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2.77 (0.06, 112.83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7.07 (0.05, 636.12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5.57 (0.12, 193.1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5690" w:rsidRPr="00965690" w:rsidTr="00965690">
        <w:trPr>
          <w:trHeight w:val="315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82 (0.04, 17.0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2.48 (0.06, 107.3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nford V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6.70 (0.09, 493.37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7.45 (0.09, 2534.17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3.61 (0.18, 914.3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5690" w:rsidRPr="00965690" w:rsidTr="00965690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12 (0.01, 2.3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36 (0.01, 15.5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15 (0.00, 10.6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MOPP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2.55 (0.04, 148.76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2.00 (0.10, 38.1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5690" w:rsidRPr="00965690" w:rsidTr="00965690">
        <w:trPr>
          <w:trHeight w:val="315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05 (0.00, 3.6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14 (0.00, 19.3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06 (0.00, 11.1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39 (0.01, 27.44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PP+ABV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78 (0.04, 16.7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5690" w:rsidRPr="00965690" w:rsidTr="00965690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06 (0.00, 1.3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18 (0.01, 8.1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07 (0.00, 5.4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50 (0.03, 10.30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28 (0.06, 22.98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MOPP+ABVD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5690" w:rsidRPr="00965690" w:rsidTr="00965690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eucopeni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5690" w:rsidRPr="00965690" w:rsidTr="00965690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BV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</w:pPr>
            <w:r w:rsidRPr="0096569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t>23.0 (2.7, 1.9e+0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2.9 (0.29, 35.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5.0 (0.67, 3.8e+02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5690" w:rsidRPr="00965690" w:rsidTr="00965690">
        <w:trPr>
          <w:trHeight w:val="315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</w:pPr>
            <w:r w:rsidRPr="0096569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u w:val="single"/>
              </w:rPr>
              <w:lastRenderedPageBreak/>
              <w:t>0.044 (0.0051, 0.3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ACOPP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13 (0.0048, 2.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66 (0.053, 8.2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5690" w:rsidRPr="00965690" w:rsidTr="00965690">
        <w:trPr>
          <w:trHeight w:val="315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34 (0.028, 3.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7.6 (0.35, 2.1e+0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nford V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5.1 (0.097, 3.3e+02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5690" w:rsidRPr="00965690" w:rsidTr="00965690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066 (0.0026, 1.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5 (0.12,  19.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20 (0.0031, 10.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COPP+ABVD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5690" w:rsidRPr="00965690" w:rsidTr="00965690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ausea/vomiting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5690" w:rsidRPr="00965690" w:rsidTr="00965690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BV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56 (0.17, 2.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76 (0.16,  3.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79 (0.28, 2.2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1 (0.24, 4.9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61 (0.15, 2.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3 (0.46, 3.5)</w:t>
            </w:r>
          </w:p>
        </w:tc>
      </w:tr>
      <w:tr w:rsidR="00965690" w:rsidRPr="00965690" w:rsidTr="00965690">
        <w:trPr>
          <w:trHeight w:val="315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8 (0.50, 5.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ACOPP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2 (0.17, 8.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4 (0.27, 7.0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9 (0.72, 4.8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1 (0.16, 7.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2.3 (0.46, 10.0)</w:t>
            </w:r>
          </w:p>
        </w:tc>
      </w:tr>
      <w:tr w:rsidR="00965690" w:rsidRPr="00965690" w:rsidTr="00965690">
        <w:trPr>
          <w:trHeight w:val="315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3 (0.34, 6.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80 (0.12, 5.8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nford V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0 (0.19, 7.1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5 (0.20, 13.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83 (0.12, 6.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8 (0.32, 10.0)</w:t>
            </w:r>
          </w:p>
        </w:tc>
      </w:tr>
      <w:tr w:rsidR="00965690" w:rsidRPr="00965690" w:rsidTr="00965690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3 (0.46, 3.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73 (0.14, 3.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96 (0.14, 5.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MOPP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3 (0.22, 9.4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78 (0.19, 3.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7 (0.61, 4.7)</w:t>
            </w:r>
          </w:p>
        </w:tc>
      </w:tr>
      <w:tr w:rsidR="00965690" w:rsidRPr="00965690" w:rsidTr="00965690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93 (0.20, 4.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54 (0.21, 1.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69 (0.077, 4.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75 (0.11, 4.5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COPP+ABV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57 (0.072, 4.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3 (0.19, 7.2)</w:t>
            </w:r>
          </w:p>
        </w:tc>
      </w:tr>
      <w:tr w:rsidR="00965690" w:rsidRPr="00965690" w:rsidTr="00965690">
        <w:trPr>
          <w:trHeight w:val="315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6 (0.39, 6.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94 (0.14, 6.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2 (0.16, 8.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3 (0.30, 5.2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1.7 (0.21, 14.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PP+ABV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2.2 (0.75, 5.8)</w:t>
            </w:r>
          </w:p>
        </w:tc>
      </w:tr>
      <w:tr w:rsidR="00965690" w:rsidRPr="00965690" w:rsidTr="00965690">
        <w:trPr>
          <w:trHeight w:val="315"/>
        </w:trPr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75 (0.29, 2.2)</w:t>
            </w: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43 (0.096, 2.2)</w:t>
            </w: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56 (0.096, 3.1)</w:t>
            </w: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59 (0.21, 1.6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80 (0.14, 5.2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0.46 (0.17, 1.3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MOPP+ABVD</w:t>
            </w:r>
          </w:p>
        </w:tc>
      </w:tr>
      <w:tr w:rsidR="00965690" w:rsidRPr="00965690" w:rsidTr="00965690">
        <w:trPr>
          <w:trHeight w:val="312"/>
        </w:trPr>
        <w:tc>
          <w:tcPr>
            <w:tcW w:w="5000" w:type="pct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otes: OR=odds radio;95%CI=95%confidence intervals;ABVD=doxorubicin+bleomycin+vinblastine+dacarbazine;BEACOPP=bleomycin+etoposide+doxorubicin+cyclophosphamide +vincristine+ </w:t>
            </w:r>
            <w:proofErr w:type="spellStart"/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>procarbazine+prednisone;Stanford</w:t>
            </w:r>
            <w:proofErr w:type="spellEnd"/>
            <w:r w:rsidRPr="0096569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V=doxorubicin+vinblastine+mechlorethamine+vincristine+bleomycin+etoposide+prednisone; MOPP=mechlorethamine+vincristine+procarbazine+prednisone;COPP+ABVD=cyclophosphamide+vincristine+procarbazine+prednisone+doxorubicin+bleomycin+vinblastine+dacarbazine;MOPP+ABV(Hybrid)=mechlorethamine+vincristine+procarbazine+prednisone+doxorubicin+bleomycin+vinblastine; </w:t>
            </w:r>
            <w:r w:rsidRPr="00965690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significant difference is shown in bold and underline formats; the numerical value of each line represents the OR value and CI; OD value &gt; 1 indicates that the intervention in the corresponding column is relatively poor.</w:t>
            </w:r>
          </w:p>
        </w:tc>
      </w:tr>
      <w:tr w:rsidR="00965690" w:rsidRPr="00965690" w:rsidTr="00965690">
        <w:trPr>
          <w:trHeight w:val="312"/>
        </w:trPr>
        <w:tc>
          <w:tcPr>
            <w:tcW w:w="5000" w:type="pct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5690" w:rsidRPr="00965690" w:rsidTr="00965690">
        <w:trPr>
          <w:trHeight w:val="312"/>
        </w:trPr>
        <w:tc>
          <w:tcPr>
            <w:tcW w:w="5000" w:type="pct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5690" w:rsidRPr="00965690" w:rsidTr="00965690">
        <w:trPr>
          <w:trHeight w:val="312"/>
        </w:trPr>
        <w:tc>
          <w:tcPr>
            <w:tcW w:w="5000" w:type="pct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5690" w:rsidRPr="00965690" w:rsidTr="00965690">
        <w:trPr>
          <w:trHeight w:val="555"/>
        </w:trPr>
        <w:tc>
          <w:tcPr>
            <w:tcW w:w="5000" w:type="pct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5690" w:rsidRPr="00965690" w:rsidRDefault="00965690" w:rsidP="00965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:rsidR="008A243E" w:rsidRPr="00965690" w:rsidRDefault="008A243E"/>
    <w:sectPr w:rsidR="008A243E" w:rsidRPr="00965690" w:rsidSect="00965690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mirrorMargin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690"/>
    <w:rsid w:val="005A28C2"/>
    <w:rsid w:val="008A243E"/>
    <w:rsid w:val="0096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7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1</Words>
  <Characters>3774</Characters>
  <Application>Microsoft Office Word</Application>
  <DocSecurity>0</DocSecurity>
  <Lines>31</Lines>
  <Paragraphs>8</Paragraphs>
  <ScaleCrop>false</ScaleCrop>
  <Company/>
  <LinksUpToDate>false</LinksUpToDate>
  <CharactersWithSpaces>4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079424430</dc:creator>
  <cp:lastModifiedBy>18079424430</cp:lastModifiedBy>
  <cp:revision>1</cp:revision>
  <dcterms:created xsi:type="dcterms:W3CDTF">2018-03-05T05:39:00Z</dcterms:created>
  <dcterms:modified xsi:type="dcterms:W3CDTF">2018-03-05T05:52:00Z</dcterms:modified>
</cp:coreProperties>
</file>